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1"/>
        <w:rPr/>
      </w:pPr>
      <w:r>
        <w:rPr/>
        <w:t>Additional file</w:t>
      </w:r>
    </w:p>
    <w:p>
      <w:pPr>
        <w:pStyle w:val="Normal"/>
        <w:rPr/>
      </w:pPr>
      <w:r>
        <w:rPr>
          <w:b/>
        </w:rPr>
        <w:t>Additional file 1. Search strategy, Pubmed (www.pubmed.org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>(("Musculoskeletal Diseases/epidemiology"[Mesh] OR “</w:t>
      </w:r>
      <w:r>
        <w:rPr>
          <w:bCs/>
        </w:rPr>
        <w:t>musculoskeletal”[All Fields])</w:t>
      </w:r>
      <w:r>
        <w:rPr/>
        <w:t xml:space="preserve"> OR ("Neck Pain/epidemiology"[Mesh] OR "Back Pain/epidemiology"[Mesh] OR "Low Back Pain/epidemiology"[Mesh])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("Prevalence"[Mesh] OR "Incidence"[Mesh] OR "Cross-Sectional Studies"[Mesh] OR "Longitudinal Studies/statistics and numerical data"[Mesh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("humans"[MeSH] AND (Review[ptyp] OR Government Publications[ptyp] OR Journal Article[ptyp] OR Technical Report[ptyp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English[lang]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("aged"[MeSH] OR "aged, 80 and over"[MeSH] OR “elderly”[All Fields])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 xml:space="preserve">AND 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spacing w:before="0" w:after="120"/>
        <w:rPr/>
      </w:pPr>
      <w:r>
        <w:rPr/>
        <w:t>("2000/01/01"[PDAT] : "2011/07/01"[PDAT])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">
    <w:name w:val="h1"/>
    <w:basedOn w:val="Normal"/>
    <w:qFormat/>
    <w:pPr>
      <w:keepNext w:val="true"/>
      <w:spacing w:before="280" w:after="280"/>
    </w:pPr>
    <w:rPr>
      <w:b/>
      <w:bCs/>
      <w:sz w:val="36"/>
      <w:szCs w:val="3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4T19:59:00Z</dcterms:created>
  <dc:creator>bed6mu</dc:creator>
  <dc:description/>
  <cp:keywords/>
  <dc:language>en-US</dc:language>
  <cp:lastModifiedBy>bed6mu</cp:lastModifiedBy>
  <dcterms:modified xsi:type="dcterms:W3CDTF">2012-06-24T20:06:00Z</dcterms:modified>
  <cp:revision>1</cp:revision>
  <dc:subject/>
  <dc:title>Additional file</dc:title>
</cp:coreProperties>
</file>